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91BC7" w14:textId="44970B74" w:rsidR="00EE4D5B" w:rsidRPr="00EE4D5B" w:rsidRDefault="00EE4D5B">
      <w:r w:rsidRPr="075C9FC6">
        <w:rPr>
          <w:b/>
          <w:bCs/>
        </w:rPr>
        <w:t xml:space="preserve">Supplementary Material 1. </w:t>
      </w:r>
      <w:r>
        <w:t xml:space="preserve">Eligibility criteria for publicly funded genomic testing </w:t>
      </w:r>
    </w:p>
    <w:p w14:paraId="1177E2E5" w14:textId="22199DFF" w:rsidR="00E03982" w:rsidRDefault="00E03982">
      <w:r>
        <w:t xml:space="preserve">The </w:t>
      </w:r>
      <w:r w:rsidR="00F148A5">
        <w:t>M</w:t>
      </w:r>
      <w:r>
        <w:t>edicare eligibility criteria for publ</w:t>
      </w:r>
      <w:r w:rsidR="007425F9">
        <w:t>icly funded genomic testing for mitochondrial disease is publicly available</w:t>
      </w:r>
      <w:r w:rsidR="001274D5">
        <w:t xml:space="preserve"> from</w:t>
      </w:r>
      <w:r w:rsidR="00215C7D">
        <w:fldChar w:fldCharType="begin"/>
      </w:r>
      <w:r w:rsidR="00215C7D">
        <w:instrText xml:space="preserve"> ADDIN EN.CITE &lt;EndNote&gt;&lt;Cite&gt;&lt;Author&gt;Department of Health and Aged Care&lt;/Author&gt;&lt;Year&gt;2023&lt;/Year&gt;&lt;RecNum&gt;2855&lt;/RecNum&gt;&lt;DisplayText&gt;&lt;style face="superscript"&gt;1,2&lt;/style&gt;&lt;/DisplayText&gt;&lt;record&gt;&lt;rec-number&gt;2855&lt;/rec-number&gt;&lt;foreign-keys&gt;&lt;key app="EN" db-id="aadrxffw2ppz2veasazpfve6epp2tweasd90" timestamp="1754967856"&gt;2855&lt;/key&gt;&lt;/foreign-keys&gt;&lt;ref-type name="Web Page"&gt;12&lt;/ref-type&gt;&lt;contributors&gt;&lt;authors&gt;&lt;author&gt;Department of Health and Aged Care,&lt;/author&gt;&lt;/authors&gt;&lt;/contributors&gt;&lt;titles&gt;&lt;title&gt;Item 73456&lt;/title&gt;&lt;/titles&gt;&lt;volume&gt;2025&lt;/volume&gt;&lt;number&gt;August 12&lt;/number&gt;&lt;dates&gt;&lt;year&gt;2023&lt;/year&gt;&lt;pub-dates&gt;&lt;date&gt;November 1, 2023&lt;/date&gt;&lt;/pub-dates&gt;&lt;/dates&gt;&lt;pub-location&gt;Canberra, Australia&lt;/pub-location&gt;&lt;publisher&gt;Medicare Benefits Schedule&lt;/publisher&gt;&lt;urls&gt;&lt;related-urls&gt;&lt;url&gt;https://www9.health.gov.au/mbs/fullDisplay.cfm?type=item&amp;amp;q=73456&amp;amp;qt=item&amp;amp;criteria=73456&lt;/url&gt;&lt;/related-urls&gt;&lt;/urls&gt;&lt;/record&gt;&lt;/Cite&gt;&lt;Cite&gt;&lt;Author&gt;Department of Health and Aged Care&lt;/Author&gt;&lt;Year&gt;2023&lt;/Year&gt;&lt;RecNum&gt;2856&lt;/RecNum&gt;&lt;record&gt;&lt;rec-number&gt;2856&lt;/rec-number&gt;&lt;foreign-keys&gt;&lt;key app="EN" db-id="aadrxffw2ppz2veasazpfve6epp2tweasd90" timestamp="1754968005"&gt;2856&lt;/key&gt;&lt;/foreign-keys&gt;&lt;ref-type name="Web Page"&gt;12&lt;/ref-type&gt;&lt;contributors&gt;&lt;authors&gt;&lt;author&gt;Department of Health and Aged Care,&lt;/author&gt;&lt;/authors&gt;&lt;/contributors&gt;&lt;titles&gt;&lt;title&gt;Item 73457&lt;/title&gt;&lt;/titles&gt;&lt;volume&gt;2025&lt;/volume&gt;&lt;number&gt;August 12&lt;/number&gt;&lt;dates&gt;&lt;year&gt;2023&lt;/year&gt;&lt;pub-dates&gt;&lt;date&gt;November 1, 2023&lt;/date&gt;&lt;/pub-dates&gt;&lt;/dates&gt;&lt;pub-location&gt;Canberra, Australia&lt;/pub-location&gt;&lt;publisher&gt;Medicare Benefits Schedule&lt;/publisher&gt;&lt;urls&gt;&lt;related-urls&gt;&lt;url&gt;https://www9.health.gov.au/mbs/fullDisplay.cfm?type=item&amp;amp;q=73457&lt;/url&gt;&lt;/related-urls&gt;&lt;/urls&gt;&lt;/record&gt;&lt;/Cite&gt;&lt;/EndNote&gt;</w:instrText>
      </w:r>
      <w:r w:rsidR="00215C7D">
        <w:fldChar w:fldCharType="separate"/>
      </w:r>
      <w:r w:rsidR="00215C7D" w:rsidRPr="00215C7D">
        <w:rPr>
          <w:noProof/>
          <w:vertAlign w:val="superscript"/>
        </w:rPr>
        <w:t>1,2</w:t>
      </w:r>
      <w:r w:rsidR="00215C7D">
        <w:fldChar w:fldCharType="end"/>
      </w:r>
      <w:r w:rsidR="008827DC">
        <w:t xml:space="preserve">. </w:t>
      </w:r>
      <w:hyperlink r:id="rId8">
        <w:r w:rsidR="0043513C" w:rsidRPr="7ED21762">
          <w:rPr>
            <w:rStyle w:val="Hyperlink"/>
          </w:rPr>
          <w:t>https://www9.health.gov.au/mbs/fullDisplay.cfm?type=item&amp;q=73456&amp;qt=item&amp;criteria=73456</w:t>
        </w:r>
      </w:hyperlink>
      <w:r w:rsidR="00620C7B">
        <w:t xml:space="preserve"> and</w:t>
      </w:r>
      <w:r w:rsidR="0043513C">
        <w:t xml:space="preserve"> </w:t>
      </w:r>
      <w:hyperlink r:id="rId9">
        <w:r w:rsidR="00620C7B" w:rsidRPr="7ED21762">
          <w:rPr>
            <w:rStyle w:val="Hyperlink"/>
          </w:rPr>
          <w:t>https://www9.health.gov.au/mbs/fullDisplay.cfm?type=item&amp;q=73457</w:t>
        </w:r>
      </w:hyperlink>
      <w:r w:rsidR="00620C7B">
        <w:t xml:space="preserve">. </w:t>
      </w:r>
    </w:p>
    <w:p w14:paraId="2A21AC4D" w14:textId="77777777" w:rsidR="0043513C" w:rsidRPr="00E03982" w:rsidRDefault="0043513C"/>
    <w:p w14:paraId="643D45D5" w14:textId="60E377CD" w:rsidR="00EE4D5B" w:rsidRPr="00EE4D5B" w:rsidRDefault="00EE4D5B">
      <w:pPr>
        <w:rPr>
          <w:u w:val="single"/>
        </w:rPr>
      </w:pPr>
      <w:r w:rsidRPr="00EE4D5B">
        <w:rPr>
          <w:u w:val="single"/>
        </w:rPr>
        <w:t xml:space="preserve">Medicare Item No: 73456 </w:t>
      </w:r>
    </w:p>
    <w:p w14:paraId="0C7D3EAE" w14:textId="77777777" w:rsidR="00EE4D5B" w:rsidRDefault="00EE4D5B">
      <w:r>
        <w:t xml:space="preserve">Characterisation by whole genome sequencing, or by either or both whole exome sequencing and mitochondrial DNA sequencing, of germline variants present in nuclear DNA and in mitochondrial DNA of a patient with a strong suspicion of a mitochondrial disease, if: </w:t>
      </w:r>
    </w:p>
    <w:p w14:paraId="4240DC27" w14:textId="77777777" w:rsidR="00EE4D5B" w:rsidRDefault="00EE4D5B">
      <w:r>
        <w:t xml:space="preserve">(a) the characterisation is requested by a specialist or consultant physician; and </w:t>
      </w:r>
    </w:p>
    <w:p w14:paraId="3FA88669" w14:textId="77777777" w:rsidR="00EE4D5B" w:rsidRDefault="00EE4D5B">
      <w:r>
        <w:t xml:space="preserve">(b) the characterisation is requested because of the onset of one or more clinical features indicative of mitochondrial disease, including at least one or more of the following: </w:t>
      </w:r>
    </w:p>
    <w:p w14:paraId="5EA1F9E2" w14:textId="528AC1FF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I: meeting the clinical criteria of a probable indicator of mitochondrial disease on a relevant scoring </w:t>
      </w:r>
      <w:proofErr w:type="gramStart"/>
      <w:r>
        <w:t>system;</w:t>
      </w:r>
      <w:proofErr w:type="gramEnd"/>
      <w:r>
        <w:t xml:space="preserve"> </w:t>
      </w:r>
    </w:p>
    <w:p w14:paraId="5C09BE9A" w14:textId="1111CC7B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II: evident mitochondrial dysfunction or </w:t>
      </w:r>
      <w:proofErr w:type="gramStart"/>
      <w:r>
        <w:t>decompensation;</w:t>
      </w:r>
      <w:proofErr w:type="gramEnd"/>
      <w:r>
        <w:t xml:space="preserve"> </w:t>
      </w:r>
    </w:p>
    <w:p w14:paraId="3DC79D18" w14:textId="422FE656" w:rsidR="00EE4D5B" w:rsidRDefault="6F4FB6EC" w:rsidP="00EE4D5B">
      <w:pPr>
        <w:pStyle w:val="ListParagraph"/>
        <w:numPr>
          <w:ilvl w:val="0"/>
          <w:numId w:val="1"/>
        </w:numPr>
      </w:pPr>
      <w:r>
        <w:t xml:space="preserve">III: unexplained hypotonia or weakness, profound hypoglycaemia or “failure to thrive” in the presence of a metabolic </w:t>
      </w:r>
      <w:proofErr w:type="gramStart"/>
      <w:r>
        <w:t>acidosis;</w:t>
      </w:r>
      <w:proofErr w:type="gramEnd"/>
      <w:r>
        <w:t xml:space="preserve"> </w:t>
      </w:r>
    </w:p>
    <w:p w14:paraId="424E799A" w14:textId="652E7743" w:rsidR="00EE4D5B" w:rsidRDefault="00EE4D5B" w:rsidP="00EE4D5B">
      <w:pPr>
        <w:pStyle w:val="ListParagraph"/>
        <w:numPr>
          <w:ilvl w:val="0"/>
          <w:numId w:val="1"/>
        </w:numPr>
      </w:pPr>
      <w:r>
        <w:t>IV: unexplained single or multi-organ dysfunction or fulminant failure (including, but not limited to, neuropathies, myopathies, hepatopathy, pancreatic and/or bone marrow failure</w:t>
      </w:r>
      <w:proofErr w:type="gramStart"/>
      <w:r>
        <w:t>);</w:t>
      </w:r>
      <w:proofErr w:type="gramEnd"/>
      <w:r>
        <w:t xml:space="preserve"> </w:t>
      </w:r>
    </w:p>
    <w:p w14:paraId="3DB6F01B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: refractory or atypical seizures, developmental delays or cognitive regression, or progressive encephalopathy or progressive </w:t>
      </w:r>
      <w:proofErr w:type="spellStart"/>
      <w:proofErr w:type="gramStart"/>
      <w:r>
        <w:t>encephalomyopathy</w:t>
      </w:r>
      <w:proofErr w:type="spellEnd"/>
      <w:r>
        <w:t>;</w:t>
      </w:r>
      <w:proofErr w:type="gramEnd"/>
    </w:p>
    <w:p w14:paraId="7E60EE98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I: cardiomyopathy and/or cardiac </w:t>
      </w:r>
      <w:proofErr w:type="gramStart"/>
      <w:r>
        <w:t>arrythmias;</w:t>
      </w:r>
      <w:proofErr w:type="gramEnd"/>
      <w:r>
        <w:t xml:space="preserve"> </w:t>
      </w:r>
    </w:p>
    <w:p w14:paraId="17BB9465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II: rapid hearing or painless visual loss or </w:t>
      </w:r>
      <w:proofErr w:type="gramStart"/>
      <w:r>
        <w:t>ptosis;</w:t>
      </w:r>
      <w:proofErr w:type="gramEnd"/>
      <w:r>
        <w:t xml:space="preserve"> </w:t>
      </w:r>
    </w:p>
    <w:p w14:paraId="4445C0B3" w14:textId="0DFAEE4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III: stroke-like episodes or </w:t>
      </w:r>
      <w:proofErr w:type="spellStart"/>
      <w:r>
        <w:t>nonvasculitic</w:t>
      </w:r>
      <w:proofErr w:type="spellEnd"/>
      <w:r>
        <w:t xml:space="preserve"> </w:t>
      </w:r>
      <w:proofErr w:type="gramStart"/>
      <w:r>
        <w:t>strokes;</w:t>
      </w:r>
      <w:proofErr w:type="gramEnd"/>
      <w:r>
        <w:t xml:space="preserve"> </w:t>
      </w:r>
    </w:p>
    <w:p w14:paraId="4013DFD4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IX: ataxia, encephalopathy, seizures, muscle fatigue or </w:t>
      </w:r>
      <w:proofErr w:type="gramStart"/>
      <w:r>
        <w:t>weakness;</w:t>
      </w:r>
      <w:proofErr w:type="gramEnd"/>
      <w:r>
        <w:t xml:space="preserve"> </w:t>
      </w:r>
    </w:p>
    <w:p w14:paraId="49A83BAB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X: external </w:t>
      </w:r>
      <w:proofErr w:type="gramStart"/>
      <w:r>
        <w:t>ophthalmoplegia;</w:t>
      </w:r>
      <w:proofErr w:type="gramEnd"/>
      <w:r>
        <w:t xml:space="preserve"> </w:t>
      </w:r>
    </w:p>
    <w:p w14:paraId="2E43E817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XI: hearing loss, diabetes, unexplained short stature, or </w:t>
      </w:r>
      <w:proofErr w:type="gramStart"/>
      <w:r>
        <w:t>endocrinopathy;</w:t>
      </w:r>
      <w:proofErr w:type="gramEnd"/>
      <w:r>
        <w:t xml:space="preserve"> </w:t>
      </w:r>
    </w:p>
    <w:p w14:paraId="447E2E69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XII: family history of mitochondrial disease, or any of the above; and </w:t>
      </w:r>
    </w:p>
    <w:p w14:paraId="30FF5FE3" w14:textId="77777777" w:rsidR="00EE4D5B" w:rsidRDefault="00EE4D5B" w:rsidP="00EE4D5B">
      <w:r>
        <w:t>(c) the service is not a service associated with a service to which item 73358, 73359 or 73457 applies.</w:t>
      </w:r>
    </w:p>
    <w:p w14:paraId="25B54B63" w14:textId="00ED771E" w:rsidR="00EE4D5B" w:rsidRDefault="00EE4D5B" w:rsidP="00EE4D5B">
      <w:r>
        <w:t>Applicable only once per lifetime</w:t>
      </w:r>
    </w:p>
    <w:p w14:paraId="57FE3C6D" w14:textId="210143CF" w:rsidR="00EE4D5B" w:rsidRPr="00EE4D5B" w:rsidRDefault="00EE4D5B">
      <w:pPr>
        <w:rPr>
          <w:u w:val="single"/>
        </w:rPr>
      </w:pPr>
      <w:r w:rsidRPr="00EE4D5B">
        <w:rPr>
          <w:u w:val="single"/>
        </w:rPr>
        <w:lastRenderedPageBreak/>
        <w:t xml:space="preserve">Medicare Item No: 73456 </w:t>
      </w:r>
    </w:p>
    <w:p w14:paraId="28074DE5" w14:textId="77777777" w:rsidR="00EE4D5B" w:rsidRDefault="00EE4D5B">
      <w:r>
        <w:t xml:space="preserve">Characterisation by whole genome sequencing, or either or both whole exome sequencing and mitochondrial DNA sequencing, of germline variants present in nuclear DNA and in mitochondrial DNA, of a patient with a strong suspicion of a mitochondrial disease, if: </w:t>
      </w:r>
    </w:p>
    <w:p w14:paraId="75910EF4" w14:textId="77777777" w:rsidR="00EE4D5B" w:rsidRDefault="00EE4D5B" w:rsidP="00EE4D5B">
      <w:r>
        <w:t xml:space="preserve">(a) the characterisation is performed using a sample from the patient and a sample from each of the patient’s biological parents; and </w:t>
      </w:r>
    </w:p>
    <w:p w14:paraId="2BAF6446" w14:textId="77777777" w:rsidR="00EE4D5B" w:rsidRDefault="00EE4D5B" w:rsidP="00EE4D5B">
      <w:r>
        <w:t xml:space="preserve">(b) the request for the characterisation states that singleton testing is inappropriate; and </w:t>
      </w:r>
    </w:p>
    <w:p w14:paraId="3B441246" w14:textId="58F78B7F" w:rsidR="00EE4D5B" w:rsidRDefault="00EE4D5B" w:rsidP="00EE4D5B">
      <w:r>
        <w:t>(c) the characterisation is requested by a specialist or consultant physician; and</w:t>
      </w:r>
    </w:p>
    <w:p w14:paraId="3D7DD73B" w14:textId="4DC0765A" w:rsidR="00EE4D5B" w:rsidRDefault="00EE4D5B" w:rsidP="00EE4D5B">
      <w:r>
        <w:t xml:space="preserve">(d) the characterisation is requested because of the onset of one or more clinical features indicative of mitochondrial disease, including at least one or more of the following: </w:t>
      </w:r>
    </w:p>
    <w:p w14:paraId="1FB6B712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I: meeting the clinical criteria of a probable indicator of mitochondrial disease on a relevant scoring </w:t>
      </w:r>
      <w:proofErr w:type="gramStart"/>
      <w:r>
        <w:t>system;</w:t>
      </w:r>
      <w:proofErr w:type="gramEnd"/>
      <w:r>
        <w:t xml:space="preserve"> </w:t>
      </w:r>
    </w:p>
    <w:p w14:paraId="3F99EFB3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II: evident mitochondrial dysfunction or </w:t>
      </w:r>
      <w:proofErr w:type="gramStart"/>
      <w:r>
        <w:t>decompensation;</w:t>
      </w:r>
      <w:proofErr w:type="gramEnd"/>
      <w:r>
        <w:t xml:space="preserve"> </w:t>
      </w:r>
    </w:p>
    <w:p w14:paraId="0F8D8EC8" w14:textId="015263A5" w:rsidR="00EE4D5B" w:rsidRDefault="6F4FB6EC" w:rsidP="00EE4D5B">
      <w:pPr>
        <w:pStyle w:val="ListParagraph"/>
        <w:numPr>
          <w:ilvl w:val="0"/>
          <w:numId w:val="1"/>
        </w:numPr>
      </w:pPr>
      <w:r>
        <w:t xml:space="preserve">III: unexplained hypotonia or weakness, profound hypoglycaemia or “failure to thrive” in the presence of a metabolic </w:t>
      </w:r>
      <w:proofErr w:type="gramStart"/>
      <w:r>
        <w:t>acidosis;</w:t>
      </w:r>
      <w:proofErr w:type="gramEnd"/>
      <w:r>
        <w:t xml:space="preserve"> </w:t>
      </w:r>
    </w:p>
    <w:p w14:paraId="44AB3F96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>IV: unexplained single or multi-organ dysfunction or fulminant failure (including, but not limited to, neuropathies, myopathies, hepatopathy, pancreatic and/or bone marrow failure</w:t>
      </w:r>
      <w:proofErr w:type="gramStart"/>
      <w:r>
        <w:t>);</w:t>
      </w:r>
      <w:proofErr w:type="gramEnd"/>
      <w:r>
        <w:t xml:space="preserve"> </w:t>
      </w:r>
    </w:p>
    <w:p w14:paraId="78B3286B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: refractory or atypical seizures, developmental delays or cognitive regression, or progressive encephalopathy or progressive </w:t>
      </w:r>
      <w:proofErr w:type="spellStart"/>
      <w:proofErr w:type="gramStart"/>
      <w:r>
        <w:t>encephalomyopathy</w:t>
      </w:r>
      <w:proofErr w:type="spellEnd"/>
      <w:r>
        <w:t>;</w:t>
      </w:r>
      <w:proofErr w:type="gramEnd"/>
    </w:p>
    <w:p w14:paraId="0C22834A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I: cardiomyopathy and/or cardiac </w:t>
      </w:r>
      <w:proofErr w:type="gramStart"/>
      <w:r>
        <w:t>arrythmias;</w:t>
      </w:r>
      <w:proofErr w:type="gramEnd"/>
      <w:r>
        <w:t xml:space="preserve"> </w:t>
      </w:r>
    </w:p>
    <w:p w14:paraId="23136F72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II: rapid hearing or painless visual loss or </w:t>
      </w:r>
      <w:proofErr w:type="gramStart"/>
      <w:r>
        <w:t>ptosis;</w:t>
      </w:r>
      <w:proofErr w:type="gramEnd"/>
      <w:r>
        <w:t xml:space="preserve"> </w:t>
      </w:r>
    </w:p>
    <w:p w14:paraId="3BA73FC8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VIII: stroke-like episodes or </w:t>
      </w:r>
      <w:proofErr w:type="spellStart"/>
      <w:r>
        <w:t>nonvasculitic</w:t>
      </w:r>
      <w:proofErr w:type="spellEnd"/>
      <w:r>
        <w:t xml:space="preserve"> </w:t>
      </w:r>
      <w:proofErr w:type="gramStart"/>
      <w:r>
        <w:t>strokes;</w:t>
      </w:r>
      <w:proofErr w:type="gramEnd"/>
      <w:r>
        <w:t xml:space="preserve"> </w:t>
      </w:r>
    </w:p>
    <w:p w14:paraId="1A46AD8E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IX: ataxia, encephalopathy, seizures, muscle fatigue or </w:t>
      </w:r>
      <w:proofErr w:type="gramStart"/>
      <w:r>
        <w:t>weakness;</w:t>
      </w:r>
      <w:proofErr w:type="gramEnd"/>
      <w:r>
        <w:t xml:space="preserve"> </w:t>
      </w:r>
    </w:p>
    <w:p w14:paraId="247CE885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X: external </w:t>
      </w:r>
      <w:proofErr w:type="gramStart"/>
      <w:r>
        <w:t>ophthalmoplegia;</w:t>
      </w:r>
      <w:proofErr w:type="gramEnd"/>
      <w:r>
        <w:t xml:space="preserve"> </w:t>
      </w:r>
    </w:p>
    <w:p w14:paraId="66F0F82D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XI: hearing loss, diabetes, unexplained short stature, or </w:t>
      </w:r>
      <w:proofErr w:type="gramStart"/>
      <w:r>
        <w:t>endocrinopathy;</w:t>
      </w:r>
      <w:proofErr w:type="gramEnd"/>
      <w:r>
        <w:t xml:space="preserve"> </w:t>
      </w:r>
    </w:p>
    <w:p w14:paraId="456DC996" w14:textId="77777777" w:rsidR="00EE4D5B" w:rsidRDefault="00EE4D5B" w:rsidP="00EE4D5B">
      <w:pPr>
        <w:pStyle w:val="ListParagraph"/>
        <w:numPr>
          <w:ilvl w:val="0"/>
          <w:numId w:val="1"/>
        </w:numPr>
      </w:pPr>
      <w:r>
        <w:t xml:space="preserve">XII: family history of mitochondrial disease, or any of the above; and </w:t>
      </w:r>
    </w:p>
    <w:p w14:paraId="72E24CA1" w14:textId="77777777" w:rsidR="00EE4D5B" w:rsidRDefault="00EE4D5B">
      <w:r>
        <w:t>e) the service is not a service associated with a service to which item 73358, 73359 or 73456 applies.</w:t>
      </w:r>
    </w:p>
    <w:p w14:paraId="0BBE3037" w14:textId="5DBD65CD" w:rsidR="00E03982" w:rsidRDefault="00EE4D5B">
      <w:r>
        <w:t xml:space="preserve"> Applicable only once per lifetime</w:t>
      </w:r>
    </w:p>
    <w:p w14:paraId="23259664" w14:textId="77777777" w:rsidR="000A106D" w:rsidRDefault="000A106D"/>
    <w:p w14:paraId="56603C5F" w14:textId="77777777" w:rsidR="000A106D" w:rsidRDefault="000A106D"/>
    <w:p w14:paraId="032B4202" w14:textId="77777777" w:rsidR="00B226E3" w:rsidRDefault="00B226E3">
      <w:pPr>
        <w:rPr>
          <w:b/>
          <w:bCs/>
        </w:rPr>
      </w:pPr>
    </w:p>
    <w:p w14:paraId="1DF04743" w14:textId="20C00FCF" w:rsidR="000A106D" w:rsidRDefault="003C584D">
      <w:pPr>
        <w:rPr>
          <w:b/>
          <w:bCs/>
        </w:rPr>
      </w:pPr>
      <w:r>
        <w:rPr>
          <w:b/>
          <w:bCs/>
        </w:rPr>
        <w:t>Supplementary Material 2</w:t>
      </w:r>
    </w:p>
    <w:p w14:paraId="3D2AE69A" w14:textId="789F628B" w:rsidR="003C584D" w:rsidRPr="00694B4C" w:rsidRDefault="00694B4C">
      <w:r>
        <w:rPr>
          <w:b/>
          <w:bCs/>
          <w:noProof/>
        </w:rPr>
        <w:drawing>
          <wp:inline distT="0" distB="0" distL="0" distR="0" wp14:anchorId="036CAF6E" wp14:editId="5FF583F4">
            <wp:extent cx="5731510" cy="4298950"/>
            <wp:effectExtent l="0" t="0" r="0" b="6350"/>
            <wp:docPr id="393658694" name="Picture 1" descr="A graph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658694" name="Picture 1" descr="A graph with blue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A5535" w14:textId="04C7A89F" w:rsidR="00262A1A" w:rsidRDefault="00890D67">
      <w:pPr>
        <w:rPr>
          <w:u w:val="single"/>
        </w:rPr>
      </w:pPr>
      <w:r>
        <w:t>Supplementary Material 2</w:t>
      </w:r>
      <w:r w:rsidR="00262A1A">
        <w:t xml:space="preserve">: </w:t>
      </w:r>
      <w:r w:rsidR="00262A1A" w:rsidRPr="00262A1A">
        <w:rPr>
          <w:b/>
          <w:bCs/>
        </w:rPr>
        <w:t>Monthly uptake of genomic testing</w:t>
      </w:r>
      <w:r w:rsidR="00262A1A">
        <w:t>: The number of tests reported in each month after the testing became available in November 2023</w:t>
      </w:r>
      <w:r w:rsidR="0019743A">
        <w:t xml:space="preserve">, </w:t>
      </w:r>
      <w:r w:rsidR="00262A1A">
        <w:t>show</w:t>
      </w:r>
      <w:r w:rsidR="0019743A">
        <w:t>ing</w:t>
      </w:r>
      <w:r w:rsidR="00262A1A">
        <w:t xml:space="preserve"> a gradual increase in uptake</w:t>
      </w:r>
      <w:r w:rsidR="0019743A">
        <w:t xml:space="preserve"> as time progresses</w:t>
      </w:r>
      <w:r w:rsidR="00262A1A">
        <w:t xml:space="preserve">. </w:t>
      </w:r>
    </w:p>
    <w:p w14:paraId="38C152F7" w14:textId="78EB3DD1" w:rsidR="00215C7D" w:rsidRDefault="00E03982">
      <w:r>
        <w:rPr>
          <w:u w:val="single"/>
        </w:rPr>
        <w:t>References</w:t>
      </w:r>
    </w:p>
    <w:p w14:paraId="2454336E" w14:textId="0BB5D87E" w:rsidR="00215C7D" w:rsidRPr="00215C7D" w:rsidRDefault="00215C7D" w:rsidP="00215C7D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15C7D">
        <w:rPr>
          <w:noProof/>
        </w:rPr>
        <w:t>1.</w:t>
      </w:r>
      <w:r w:rsidRPr="00215C7D">
        <w:rPr>
          <w:noProof/>
        </w:rPr>
        <w:tab/>
        <w:t xml:space="preserve">Department of Health and Aged Care. Item 73456. Medicare Benefits Schedule. Updated November 1, 2023. Accessed August 12, 2025. </w:t>
      </w:r>
      <w:hyperlink r:id="rId11" w:history="1">
        <w:r w:rsidRPr="00215C7D">
          <w:rPr>
            <w:rStyle w:val="Hyperlink"/>
            <w:noProof/>
          </w:rPr>
          <w:t>https://www9.health.gov.au/mbs/fullDisplay.cfm?type=item&amp;q=73456&amp;qt=item&amp;criteria=73456</w:t>
        </w:r>
      </w:hyperlink>
    </w:p>
    <w:p w14:paraId="5E3FBD1C" w14:textId="48050496" w:rsidR="00215C7D" w:rsidRPr="00215C7D" w:rsidRDefault="00215C7D" w:rsidP="00215C7D">
      <w:pPr>
        <w:pStyle w:val="EndNoteBibliography"/>
        <w:rPr>
          <w:noProof/>
        </w:rPr>
      </w:pPr>
      <w:r w:rsidRPr="00215C7D">
        <w:rPr>
          <w:noProof/>
        </w:rPr>
        <w:t>2.</w:t>
      </w:r>
      <w:r w:rsidRPr="00215C7D">
        <w:rPr>
          <w:noProof/>
        </w:rPr>
        <w:tab/>
        <w:t xml:space="preserve">Department of Health and Aged Care. Item 73457. Medicare Benefits Schedule. Updated November 1, 2023. Accessed August 12, 2025. </w:t>
      </w:r>
      <w:hyperlink r:id="rId12" w:history="1">
        <w:r w:rsidRPr="00215C7D">
          <w:rPr>
            <w:rStyle w:val="Hyperlink"/>
            <w:noProof/>
          </w:rPr>
          <w:t>https://www9.health.gov.au/mbs/fullDisplay.cfm?type=item&amp;q=73457</w:t>
        </w:r>
      </w:hyperlink>
    </w:p>
    <w:p w14:paraId="238E3EE7" w14:textId="07A84A86" w:rsidR="008827DC" w:rsidRDefault="00215C7D">
      <w:r>
        <w:fldChar w:fldCharType="end"/>
      </w:r>
    </w:p>
    <w:sectPr w:rsidR="00882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3A4E6C"/>
    <w:multiLevelType w:val="hybridMultilevel"/>
    <w:tmpl w:val="F572E016"/>
    <w:lvl w:ilvl="0" w:tplc="9AF08DC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D43DC6"/>
    <w:multiLevelType w:val="hybridMultilevel"/>
    <w:tmpl w:val="2A6CD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0639827">
    <w:abstractNumId w:val="1"/>
  </w:num>
  <w:num w:numId="2" w16cid:durableId="249435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drxffw2ppz2veasazpfve6epp2tweasd90&quot;&gt;My EndNote Library&lt;record-ids&gt;&lt;item&gt;2855&lt;/item&gt;&lt;item&gt;2856&lt;/item&gt;&lt;/record-ids&gt;&lt;/item&gt;&lt;/Libraries&gt;"/>
  </w:docVars>
  <w:rsids>
    <w:rsidRoot w:val="00EE4D5B"/>
    <w:rsid w:val="000401B7"/>
    <w:rsid w:val="00050504"/>
    <w:rsid w:val="000A106D"/>
    <w:rsid w:val="0010300A"/>
    <w:rsid w:val="001274D5"/>
    <w:rsid w:val="0019743A"/>
    <w:rsid w:val="00215C7D"/>
    <w:rsid w:val="00231C70"/>
    <w:rsid w:val="00262A1A"/>
    <w:rsid w:val="003050B7"/>
    <w:rsid w:val="00362847"/>
    <w:rsid w:val="00371C3E"/>
    <w:rsid w:val="003C584D"/>
    <w:rsid w:val="004143C8"/>
    <w:rsid w:val="00434F3B"/>
    <w:rsid w:val="0043513C"/>
    <w:rsid w:val="00462C8C"/>
    <w:rsid w:val="004D4BA9"/>
    <w:rsid w:val="005B2481"/>
    <w:rsid w:val="00620C7B"/>
    <w:rsid w:val="00694B4C"/>
    <w:rsid w:val="006A21AB"/>
    <w:rsid w:val="00724AF6"/>
    <w:rsid w:val="007425F9"/>
    <w:rsid w:val="00742D58"/>
    <w:rsid w:val="00863874"/>
    <w:rsid w:val="008827DC"/>
    <w:rsid w:val="00890D67"/>
    <w:rsid w:val="008E6E62"/>
    <w:rsid w:val="009977A1"/>
    <w:rsid w:val="00B226E3"/>
    <w:rsid w:val="00B50C31"/>
    <w:rsid w:val="00C041CE"/>
    <w:rsid w:val="00C37C3B"/>
    <w:rsid w:val="00D646CB"/>
    <w:rsid w:val="00D77BF9"/>
    <w:rsid w:val="00E03982"/>
    <w:rsid w:val="00EE4D5B"/>
    <w:rsid w:val="00F0524F"/>
    <w:rsid w:val="00F148A5"/>
    <w:rsid w:val="075C9FC6"/>
    <w:rsid w:val="6A44DC55"/>
    <w:rsid w:val="6F4FB6EC"/>
    <w:rsid w:val="7ED2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0976"/>
  <w15:chartTrackingRefBased/>
  <w15:docId w15:val="{B298EC32-030A-4457-B3F3-03D41AD5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4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D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D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D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D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D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D5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74D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74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300A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27DC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7DC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27DC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7DC"/>
    <w:rPr>
      <w:rFonts w:ascii="Aptos" w:hAnsi="Aptos"/>
      <w:lang w:val="en-US"/>
    </w:rPr>
  </w:style>
  <w:style w:type="paragraph" w:styleId="Revision">
    <w:name w:val="Revision"/>
    <w:hidden/>
    <w:uiPriority w:val="99"/>
    <w:semiHidden/>
    <w:rsid w:val="00F148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9.health.gov.au/mbs/fullDisplay.cfm?type=item&amp;q=73456&amp;qt=item&amp;criteria=73456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9.health.gov.au/mbs/fullDisplay.cfm?type=item&amp;q=73457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9.health.gov.au/mbs/fullDisplay.cfm?type=item&amp;q=73456&amp;qt=item&amp;criteria=73456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hyperlink" Target="https://www9.health.gov.au/mbs/fullDisplay.cfm?type=item&amp;q=7345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CCDA51C6D67D43B550EEF12DE31B07" ma:contentTypeVersion="10" ma:contentTypeDescription="Create a new document." ma:contentTypeScope="" ma:versionID="40ca1fb89e52891f76cbd1119b449721">
  <xsd:schema xmlns:xsd="http://www.w3.org/2001/XMLSchema" xmlns:xs="http://www.w3.org/2001/XMLSchema" xmlns:p="http://schemas.microsoft.com/office/2006/metadata/properties" xmlns:ns2="02b37f61-bd6f-4444-b5b2-ec118594eb8c" xmlns:ns3="9199105d-19fc-44af-9fca-9be1ac5bf99e" targetNamespace="http://schemas.microsoft.com/office/2006/metadata/properties" ma:root="true" ma:fieldsID="fbccb9a9055492cb004b80d077b92774" ns2:_="" ns3:_="">
    <xsd:import namespace="02b37f61-bd6f-4444-b5b2-ec118594eb8c"/>
    <xsd:import namespace="9199105d-19fc-44af-9fca-9be1ac5bf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b37f61-bd6f-4444-b5b2-ec118594eb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9105d-19fc-44af-9fca-9be1ac5bf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372aba2-2669-45bb-9adb-7c190531ac98}" ma:internalName="TaxCatchAll" ma:showField="CatchAllData" ma:web="9199105d-19fc-44af-9fca-9be1ac5bf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99105d-19fc-44af-9fca-9be1ac5bf99e" xsi:nil="true"/>
    <lcf76f155ced4ddcb4097134ff3c332f xmlns="02b37f61-bd6f-4444-b5b2-ec118594eb8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F095D4-CA24-42FF-A64E-AC5FBA7A16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b37f61-bd6f-4444-b5b2-ec118594eb8c"/>
    <ds:schemaRef ds:uri="9199105d-19fc-44af-9fca-9be1ac5bf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CB97F8-F40B-486E-8C0B-3F720CED9DF2}">
  <ds:schemaRefs>
    <ds:schemaRef ds:uri="http://schemas.microsoft.com/office/2006/metadata/properties"/>
    <ds:schemaRef ds:uri="http://schemas.microsoft.com/office/infopath/2007/PartnerControls"/>
    <ds:schemaRef ds:uri="9199105d-19fc-44af-9fca-9be1ac5bf99e"/>
    <ds:schemaRef ds:uri="02b37f61-bd6f-4444-b5b2-ec118594eb8c"/>
  </ds:schemaRefs>
</ds:datastoreItem>
</file>

<file path=customXml/itemProps3.xml><?xml version="1.0" encoding="utf-8"?>
<ds:datastoreItem xmlns:ds="http://schemas.openxmlformats.org/officeDocument/2006/customXml" ds:itemID="{5B00AE02-9EBF-4B43-ABD9-ADD13A272A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0</Words>
  <Characters>4063</Characters>
  <Application>Microsoft Office Word</Application>
  <DocSecurity>0</DocSecurity>
  <Lines>85</Lines>
  <Paragraphs>45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all</dc:creator>
  <cp:keywords/>
  <dc:description/>
  <cp:lastModifiedBy>Megan Ball</cp:lastModifiedBy>
  <cp:revision>22</cp:revision>
  <dcterms:created xsi:type="dcterms:W3CDTF">2025-08-12T19:52:00Z</dcterms:created>
  <dcterms:modified xsi:type="dcterms:W3CDTF">2025-12-29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CCDA51C6D67D43B550EEF12DE31B07</vt:lpwstr>
  </property>
  <property fmtid="{D5CDD505-2E9C-101B-9397-08002B2CF9AE}" pid="3" name="MediaServiceImageTags">
    <vt:lpwstr/>
  </property>
</Properties>
</file>